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AE9DE" w14:textId="3BAE401E" w:rsidR="0036644B" w:rsidRPr="00FF65C3" w:rsidRDefault="008D4DBF" w:rsidP="0036644B">
      <w:pPr>
        <w:pStyle w:val="Caption"/>
        <w:keepNext/>
        <w:rPr>
          <w:rFonts w:cstheme="minorHAnsi"/>
          <w:i w:val="0"/>
          <w:color w:val="auto"/>
          <w:sz w:val="24"/>
          <w:szCs w:val="24"/>
        </w:rPr>
      </w:pPr>
      <w:r>
        <w:rPr>
          <w:rFonts w:cstheme="minorHAnsi"/>
          <w:i w:val="0"/>
          <w:color w:val="auto"/>
          <w:sz w:val="24"/>
          <w:szCs w:val="24"/>
        </w:rPr>
        <w:t>Additional file</w:t>
      </w:r>
      <w:r w:rsidR="0036644B" w:rsidRPr="00FF65C3">
        <w:rPr>
          <w:rFonts w:cstheme="minorHAnsi"/>
          <w:i w:val="0"/>
          <w:color w:val="auto"/>
          <w:sz w:val="24"/>
          <w:szCs w:val="24"/>
        </w:rPr>
        <w:t xml:space="preserve"> 2. Demographic characteristics of included participants</w:t>
      </w:r>
    </w:p>
    <w:tbl>
      <w:tblPr>
        <w:tblStyle w:val="TableGrid"/>
        <w:tblW w:w="12870" w:type="dxa"/>
        <w:tblLook w:val="04A0" w:firstRow="1" w:lastRow="0" w:firstColumn="1" w:lastColumn="0" w:noHBand="0" w:noVBand="1"/>
      </w:tblPr>
      <w:tblGrid>
        <w:gridCol w:w="2438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36644B" w:rsidRPr="00FF65C3" w14:paraId="3B9F3800" w14:textId="77777777" w:rsidTr="00EA6BF3">
        <w:tc>
          <w:tcPr>
            <w:tcW w:w="2438" w:type="dxa"/>
          </w:tcPr>
          <w:p w14:paraId="1B8ACB0F" w14:textId="77777777" w:rsidR="0036644B" w:rsidRPr="00FF65C3" w:rsidRDefault="0036644B" w:rsidP="00EA6BF3"/>
        </w:tc>
        <w:tc>
          <w:tcPr>
            <w:tcW w:w="1304" w:type="dxa"/>
          </w:tcPr>
          <w:p w14:paraId="369CB705" w14:textId="77777777" w:rsidR="0036644B" w:rsidRPr="00FF65C3" w:rsidRDefault="0036644B" w:rsidP="00EA6BF3">
            <w:r w:rsidRPr="00FF65C3">
              <w:t>Managers</w:t>
            </w:r>
          </w:p>
          <w:p w14:paraId="352619FA" w14:textId="77777777" w:rsidR="0036644B" w:rsidRPr="00FF65C3" w:rsidRDefault="0036644B" w:rsidP="00EA6BF3">
            <w:r w:rsidRPr="00FF65C3">
              <w:t>(n=9)</w:t>
            </w:r>
          </w:p>
        </w:tc>
        <w:tc>
          <w:tcPr>
            <w:tcW w:w="1304" w:type="dxa"/>
            <w:shd w:val="clear" w:color="auto" w:fill="auto"/>
          </w:tcPr>
          <w:p w14:paraId="11BF5986" w14:textId="77777777" w:rsidR="0036644B" w:rsidRPr="00FF65C3" w:rsidRDefault="0036644B" w:rsidP="00EA6BF3">
            <w:r w:rsidRPr="00FF65C3">
              <w:t>Family practice doctors (n=13)</w:t>
            </w:r>
          </w:p>
        </w:tc>
        <w:tc>
          <w:tcPr>
            <w:tcW w:w="1304" w:type="dxa"/>
            <w:shd w:val="clear" w:color="auto" w:fill="auto"/>
          </w:tcPr>
          <w:p w14:paraId="74DA2B04" w14:textId="77777777" w:rsidR="0036644B" w:rsidRPr="00FF65C3" w:rsidRDefault="0036644B" w:rsidP="00EA6BF3">
            <w:r w:rsidRPr="00FF65C3">
              <w:t>General clinicians (n=9)</w:t>
            </w:r>
          </w:p>
        </w:tc>
        <w:tc>
          <w:tcPr>
            <w:tcW w:w="1304" w:type="dxa"/>
          </w:tcPr>
          <w:p w14:paraId="70B12146" w14:textId="77777777" w:rsidR="0036644B" w:rsidRPr="00FF65C3" w:rsidRDefault="0036644B" w:rsidP="00EA6BF3">
            <w:r w:rsidRPr="00FF65C3">
              <w:t>Nurses (n=16)</w:t>
            </w:r>
          </w:p>
        </w:tc>
        <w:tc>
          <w:tcPr>
            <w:tcW w:w="1304" w:type="dxa"/>
          </w:tcPr>
          <w:p w14:paraId="56567F20" w14:textId="77777777" w:rsidR="0036644B" w:rsidRPr="00FF65C3" w:rsidRDefault="0036644B" w:rsidP="00EA6BF3">
            <w:r w:rsidRPr="00FF65C3">
              <w:t>Nurse technicians (n=18)</w:t>
            </w:r>
          </w:p>
        </w:tc>
        <w:tc>
          <w:tcPr>
            <w:tcW w:w="1304" w:type="dxa"/>
          </w:tcPr>
          <w:p w14:paraId="4F57E2D7" w14:textId="77777777" w:rsidR="0036644B" w:rsidRPr="00FF65C3" w:rsidRDefault="0036644B" w:rsidP="00EA6BF3">
            <w:r w:rsidRPr="00FF65C3">
              <w:t>Community health agents (n=29)</w:t>
            </w:r>
          </w:p>
        </w:tc>
        <w:tc>
          <w:tcPr>
            <w:tcW w:w="1304" w:type="dxa"/>
          </w:tcPr>
          <w:p w14:paraId="79A62160" w14:textId="77777777" w:rsidR="0036644B" w:rsidRPr="00FF65C3" w:rsidRDefault="0036644B" w:rsidP="00EA6BF3">
            <w:r w:rsidRPr="00FF65C3">
              <w:t>Pharmacists</w:t>
            </w:r>
          </w:p>
          <w:p w14:paraId="755B66D1" w14:textId="77777777" w:rsidR="0036644B" w:rsidRPr="00FF65C3" w:rsidRDefault="0036644B" w:rsidP="00EA6BF3">
            <w:r w:rsidRPr="00FF65C3">
              <w:t>(n=13)</w:t>
            </w:r>
          </w:p>
        </w:tc>
        <w:tc>
          <w:tcPr>
            <w:tcW w:w="1304" w:type="dxa"/>
          </w:tcPr>
          <w:p w14:paraId="4E84655F" w14:textId="77777777" w:rsidR="0036644B" w:rsidRPr="00FF65C3" w:rsidRDefault="0036644B" w:rsidP="00EA6BF3">
            <w:r w:rsidRPr="00FF65C3">
              <w:t>Total</w:t>
            </w:r>
          </w:p>
          <w:p w14:paraId="4831DAAF" w14:textId="77777777" w:rsidR="0036644B" w:rsidRPr="00FF65C3" w:rsidRDefault="0036644B" w:rsidP="00EA6BF3">
            <w:r w:rsidRPr="00FF65C3">
              <w:t>(n=107)</w:t>
            </w:r>
          </w:p>
        </w:tc>
      </w:tr>
      <w:tr w:rsidR="0036644B" w:rsidRPr="00FF65C3" w14:paraId="12443593" w14:textId="77777777" w:rsidTr="00EA6BF3">
        <w:trPr>
          <w:trHeight w:val="94"/>
        </w:trPr>
        <w:tc>
          <w:tcPr>
            <w:tcW w:w="2438" w:type="dxa"/>
          </w:tcPr>
          <w:p w14:paraId="66343C54" w14:textId="77777777" w:rsidR="0036644B" w:rsidRPr="00FF65C3" w:rsidRDefault="0036644B" w:rsidP="00EA6BF3">
            <w:pPr>
              <w:rPr>
                <w:b/>
                <w:bCs/>
              </w:rPr>
            </w:pPr>
            <w:r w:rsidRPr="00FF65C3">
              <w:rPr>
                <w:b/>
                <w:bCs/>
              </w:rPr>
              <w:t xml:space="preserve">Age </w:t>
            </w:r>
          </w:p>
        </w:tc>
        <w:tc>
          <w:tcPr>
            <w:tcW w:w="1304" w:type="dxa"/>
          </w:tcPr>
          <w:p w14:paraId="7CFB44AB" w14:textId="77777777" w:rsidR="0036644B" w:rsidRPr="00FF65C3" w:rsidRDefault="0036644B" w:rsidP="00EA6BF3"/>
        </w:tc>
        <w:tc>
          <w:tcPr>
            <w:tcW w:w="1304" w:type="dxa"/>
          </w:tcPr>
          <w:p w14:paraId="4E865260" w14:textId="77777777" w:rsidR="0036644B" w:rsidRPr="00FF65C3" w:rsidRDefault="0036644B" w:rsidP="00EA6BF3"/>
        </w:tc>
        <w:tc>
          <w:tcPr>
            <w:tcW w:w="1304" w:type="dxa"/>
          </w:tcPr>
          <w:p w14:paraId="12130944" w14:textId="77777777" w:rsidR="0036644B" w:rsidRPr="00FF65C3" w:rsidRDefault="0036644B" w:rsidP="00EA6BF3"/>
        </w:tc>
        <w:tc>
          <w:tcPr>
            <w:tcW w:w="1304" w:type="dxa"/>
          </w:tcPr>
          <w:p w14:paraId="7F5727C0" w14:textId="77777777" w:rsidR="0036644B" w:rsidRPr="00FF65C3" w:rsidRDefault="0036644B" w:rsidP="00EA6BF3"/>
        </w:tc>
        <w:tc>
          <w:tcPr>
            <w:tcW w:w="1304" w:type="dxa"/>
          </w:tcPr>
          <w:p w14:paraId="4D9CFDD7" w14:textId="77777777" w:rsidR="0036644B" w:rsidRPr="00FF65C3" w:rsidRDefault="0036644B" w:rsidP="00EA6BF3"/>
        </w:tc>
        <w:tc>
          <w:tcPr>
            <w:tcW w:w="1304" w:type="dxa"/>
          </w:tcPr>
          <w:p w14:paraId="1AC2FC25" w14:textId="77777777" w:rsidR="0036644B" w:rsidRPr="00FF65C3" w:rsidRDefault="0036644B" w:rsidP="00EA6BF3"/>
        </w:tc>
        <w:tc>
          <w:tcPr>
            <w:tcW w:w="1304" w:type="dxa"/>
          </w:tcPr>
          <w:p w14:paraId="454FE584" w14:textId="77777777" w:rsidR="0036644B" w:rsidRPr="00FF65C3" w:rsidRDefault="0036644B" w:rsidP="00EA6BF3"/>
        </w:tc>
        <w:tc>
          <w:tcPr>
            <w:tcW w:w="1304" w:type="dxa"/>
          </w:tcPr>
          <w:p w14:paraId="2524DD22" w14:textId="77777777" w:rsidR="0036644B" w:rsidRPr="00FF65C3" w:rsidRDefault="0036644B" w:rsidP="00EA6BF3"/>
        </w:tc>
      </w:tr>
      <w:tr w:rsidR="0036644B" w:rsidRPr="00FF65C3" w14:paraId="4EDC0179" w14:textId="77777777" w:rsidTr="00EA6BF3">
        <w:tc>
          <w:tcPr>
            <w:tcW w:w="2438" w:type="dxa"/>
          </w:tcPr>
          <w:p w14:paraId="5DC8022C" w14:textId="77777777" w:rsidR="0036644B" w:rsidRPr="00FF65C3" w:rsidRDefault="0036644B" w:rsidP="00EA6BF3">
            <w:pPr>
              <w:ind w:left="283"/>
            </w:pPr>
            <w:r w:rsidRPr="00FF65C3">
              <w:t>Mean (SD)</w:t>
            </w:r>
          </w:p>
        </w:tc>
        <w:tc>
          <w:tcPr>
            <w:tcW w:w="1304" w:type="dxa"/>
          </w:tcPr>
          <w:p w14:paraId="5D082D8C" w14:textId="77777777" w:rsidR="0036644B" w:rsidRPr="00FF65C3" w:rsidRDefault="0036644B" w:rsidP="00EA6BF3">
            <w:r w:rsidRPr="00FF65C3">
              <w:t>41.3 (3.9)</w:t>
            </w:r>
          </w:p>
        </w:tc>
        <w:tc>
          <w:tcPr>
            <w:tcW w:w="1304" w:type="dxa"/>
          </w:tcPr>
          <w:p w14:paraId="1DC82C5A" w14:textId="77777777" w:rsidR="0036644B" w:rsidRPr="00FF65C3" w:rsidRDefault="0036644B" w:rsidP="00EA6BF3">
            <w:r w:rsidRPr="00FF65C3">
              <w:t>35.0 (5.8)</w:t>
            </w:r>
          </w:p>
        </w:tc>
        <w:tc>
          <w:tcPr>
            <w:tcW w:w="1304" w:type="dxa"/>
          </w:tcPr>
          <w:p w14:paraId="235A4007" w14:textId="77777777" w:rsidR="0036644B" w:rsidRPr="00FF65C3" w:rsidRDefault="0036644B" w:rsidP="00EA6BF3">
            <w:r w:rsidRPr="00FF65C3">
              <w:t>34.6 (6.3)</w:t>
            </w:r>
          </w:p>
        </w:tc>
        <w:tc>
          <w:tcPr>
            <w:tcW w:w="1304" w:type="dxa"/>
          </w:tcPr>
          <w:p w14:paraId="58572362" w14:textId="77777777" w:rsidR="0036644B" w:rsidRPr="00FF65C3" w:rsidRDefault="0036644B" w:rsidP="00EA6BF3">
            <w:r w:rsidRPr="00FF65C3">
              <w:t>40.4 (7.5)</w:t>
            </w:r>
          </w:p>
        </w:tc>
        <w:tc>
          <w:tcPr>
            <w:tcW w:w="1304" w:type="dxa"/>
          </w:tcPr>
          <w:p w14:paraId="21F55473" w14:textId="77777777" w:rsidR="0036644B" w:rsidRPr="00FF65C3" w:rsidRDefault="0036644B" w:rsidP="00EA6BF3">
            <w:r w:rsidRPr="00FF65C3">
              <w:t>40.9 (9.2)</w:t>
            </w:r>
          </w:p>
        </w:tc>
        <w:tc>
          <w:tcPr>
            <w:tcW w:w="1304" w:type="dxa"/>
          </w:tcPr>
          <w:p w14:paraId="5BB57E31" w14:textId="77777777" w:rsidR="0036644B" w:rsidRPr="00FF65C3" w:rsidRDefault="0036644B" w:rsidP="00EA6BF3">
            <w:r w:rsidRPr="00FF65C3">
              <w:t>38.5 (10.3)</w:t>
            </w:r>
          </w:p>
        </w:tc>
        <w:tc>
          <w:tcPr>
            <w:tcW w:w="1304" w:type="dxa"/>
          </w:tcPr>
          <w:p w14:paraId="5CB70367" w14:textId="77777777" w:rsidR="0036644B" w:rsidRPr="00FF65C3" w:rsidRDefault="0036644B" w:rsidP="00EA6BF3">
            <w:r w:rsidRPr="00FF65C3">
              <w:t>32.1 (6.8)</w:t>
            </w:r>
          </w:p>
        </w:tc>
        <w:tc>
          <w:tcPr>
            <w:tcW w:w="1304" w:type="dxa"/>
          </w:tcPr>
          <w:p w14:paraId="740A6BF1" w14:textId="77777777" w:rsidR="0036644B" w:rsidRPr="00FF65C3" w:rsidRDefault="0036644B" w:rsidP="00EA6BF3">
            <w:r w:rsidRPr="00FF65C3">
              <w:t>37.9 (8.5)</w:t>
            </w:r>
          </w:p>
        </w:tc>
      </w:tr>
      <w:tr w:rsidR="0036644B" w:rsidRPr="00FF65C3" w14:paraId="7CBBA968" w14:textId="77777777" w:rsidTr="00EA6BF3">
        <w:tc>
          <w:tcPr>
            <w:tcW w:w="2438" w:type="dxa"/>
          </w:tcPr>
          <w:p w14:paraId="693161C9" w14:textId="77777777" w:rsidR="0036644B" w:rsidRPr="00FF65C3" w:rsidRDefault="0036644B" w:rsidP="00EA6BF3">
            <w:pPr>
              <w:rPr>
                <w:b/>
                <w:bCs/>
              </w:rPr>
            </w:pPr>
            <w:r w:rsidRPr="00FF65C3">
              <w:rPr>
                <w:b/>
                <w:bCs/>
              </w:rPr>
              <w:t>Sex</w:t>
            </w:r>
          </w:p>
        </w:tc>
        <w:tc>
          <w:tcPr>
            <w:tcW w:w="1304" w:type="dxa"/>
          </w:tcPr>
          <w:p w14:paraId="26814C44" w14:textId="77777777" w:rsidR="0036644B" w:rsidRPr="00FF65C3" w:rsidRDefault="0036644B" w:rsidP="00EA6BF3"/>
        </w:tc>
        <w:tc>
          <w:tcPr>
            <w:tcW w:w="1304" w:type="dxa"/>
          </w:tcPr>
          <w:p w14:paraId="495783ED" w14:textId="77777777" w:rsidR="0036644B" w:rsidRPr="00FF65C3" w:rsidRDefault="0036644B" w:rsidP="00EA6BF3"/>
        </w:tc>
        <w:tc>
          <w:tcPr>
            <w:tcW w:w="1304" w:type="dxa"/>
          </w:tcPr>
          <w:p w14:paraId="3D6CEFEB" w14:textId="77777777" w:rsidR="0036644B" w:rsidRPr="00FF65C3" w:rsidRDefault="0036644B" w:rsidP="00EA6BF3"/>
        </w:tc>
        <w:tc>
          <w:tcPr>
            <w:tcW w:w="1304" w:type="dxa"/>
          </w:tcPr>
          <w:p w14:paraId="173CD587" w14:textId="77777777" w:rsidR="0036644B" w:rsidRPr="00FF65C3" w:rsidRDefault="0036644B" w:rsidP="00EA6BF3"/>
        </w:tc>
        <w:tc>
          <w:tcPr>
            <w:tcW w:w="1304" w:type="dxa"/>
          </w:tcPr>
          <w:p w14:paraId="13D856A4" w14:textId="77777777" w:rsidR="0036644B" w:rsidRPr="00FF65C3" w:rsidRDefault="0036644B" w:rsidP="00EA6BF3"/>
        </w:tc>
        <w:tc>
          <w:tcPr>
            <w:tcW w:w="1304" w:type="dxa"/>
          </w:tcPr>
          <w:p w14:paraId="6D8086B3" w14:textId="77777777" w:rsidR="0036644B" w:rsidRPr="00FF65C3" w:rsidRDefault="0036644B" w:rsidP="00EA6BF3"/>
        </w:tc>
        <w:tc>
          <w:tcPr>
            <w:tcW w:w="1304" w:type="dxa"/>
          </w:tcPr>
          <w:p w14:paraId="76BC78E9" w14:textId="77777777" w:rsidR="0036644B" w:rsidRPr="00FF65C3" w:rsidRDefault="0036644B" w:rsidP="00EA6BF3"/>
        </w:tc>
        <w:tc>
          <w:tcPr>
            <w:tcW w:w="1304" w:type="dxa"/>
          </w:tcPr>
          <w:p w14:paraId="37777476" w14:textId="77777777" w:rsidR="0036644B" w:rsidRPr="00FF65C3" w:rsidRDefault="0036644B" w:rsidP="00EA6BF3"/>
        </w:tc>
      </w:tr>
      <w:tr w:rsidR="0036644B" w:rsidRPr="00FF65C3" w14:paraId="0CEB7AF1" w14:textId="77777777" w:rsidTr="00EA6BF3">
        <w:tc>
          <w:tcPr>
            <w:tcW w:w="2438" w:type="dxa"/>
          </w:tcPr>
          <w:p w14:paraId="465EF31E" w14:textId="77777777" w:rsidR="0036644B" w:rsidRPr="00FF65C3" w:rsidRDefault="0036644B" w:rsidP="00EA6BF3">
            <w:pPr>
              <w:ind w:left="283"/>
            </w:pPr>
            <w:r w:rsidRPr="00FF65C3">
              <w:t>Male</w:t>
            </w:r>
          </w:p>
        </w:tc>
        <w:tc>
          <w:tcPr>
            <w:tcW w:w="1304" w:type="dxa"/>
          </w:tcPr>
          <w:p w14:paraId="43A194F3" w14:textId="77777777" w:rsidR="0036644B" w:rsidRPr="00FF65C3" w:rsidRDefault="0036644B" w:rsidP="00EA6BF3">
            <w:r w:rsidRPr="00FF65C3">
              <w:t>2 (22)</w:t>
            </w:r>
          </w:p>
        </w:tc>
        <w:tc>
          <w:tcPr>
            <w:tcW w:w="1304" w:type="dxa"/>
          </w:tcPr>
          <w:p w14:paraId="28DBF9F5" w14:textId="77777777" w:rsidR="0036644B" w:rsidRPr="00FF65C3" w:rsidRDefault="0036644B" w:rsidP="00EA6BF3">
            <w:r w:rsidRPr="00FF65C3">
              <w:t>3 (23)</w:t>
            </w:r>
          </w:p>
        </w:tc>
        <w:tc>
          <w:tcPr>
            <w:tcW w:w="1304" w:type="dxa"/>
          </w:tcPr>
          <w:p w14:paraId="1A10F104" w14:textId="77777777" w:rsidR="0036644B" w:rsidRPr="00FF65C3" w:rsidRDefault="0036644B" w:rsidP="00EA6BF3">
            <w:r w:rsidRPr="00FF65C3">
              <w:t>5 (56)</w:t>
            </w:r>
          </w:p>
        </w:tc>
        <w:tc>
          <w:tcPr>
            <w:tcW w:w="1304" w:type="dxa"/>
          </w:tcPr>
          <w:p w14:paraId="16FAE519" w14:textId="77777777" w:rsidR="0036644B" w:rsidRPr="00FF65C3" w:rsidRDefault="0036644B" w:rsidP="00EA6BF3">
            <w:r w:rsidRPr="00FF65C3">
              <w:t>3 (19)</w:t>
            </w:r>
          </w:p>
        </w:tc>
        <w:tc>
          <w:tcPr>
            <w:tcW w:w="1304" w:type="dxa"/>
          </w:tcPr>
          <w:p w14:paraId="32339DDD" w14:textId="77777777" w:rsidR="0036644B" w:rsidRPr="00FF65C3" w:rsidRDefault="0036644B" w:rsidP="00EA6BF3">
            <w:r w:rsidRPr="00FF65C3">
              <w:t>1 (6)</w:t>
            </w:r>
          </w:p>
        </w:tc>
        <w:tc>
          <w:tcPr>
            <w:tcW w:w="1304" w:type="dxa"/>
          </w:tcPr>
          <w:p w14:paraId="013C0074" w14:textId="77777777" w:rsidR="0036644B" w:rsidRPr="00FF65C3" w:rsidRDefault="0036644B" w:rsidP="00EA6BF3">
            <w:r w:rsidRPr="00FF65C3">
              <w:t>2 (7)</w:t>
            </w:r>
          </w:p>
        </w:tc>
        <w:tc>
          <w:tcPr>
            <w:tcW w:w="1304" w:type="dxa"/>
          </w:tcPr>
          <w:p w14:paraId="75EA1B75" w14:textId="77777777" w:rsidR="0036644B" w:rsidRPr="00FF65C3" w:rsidRDefault="0036644B" w:rsidP="00EA6BF3">
            <w:r w:rsidRPr="00FF65C3">
              <w:t>2 (15)</w:t>
            </w:r>
          </w:p>
        </w:tc>
        <w:tc>
          <w:tcPr>
            <w:tcW w:w="1304" w:type="dxa"/>
          </w:tcPr>
          <w:p w14:paraId="312C55FC" w14:textId="77777777" w:rsidR="0036644B" w:rsidRPr="00FF65C3" w:rsidRDefault="0036644B" w:rsidP="00EA6BF3">
            <w:r w:rsidRPr="00FF65C3">
              <w:t>18 (17)</w:t>
            </w:r>
          </w:p>
        </w:tc>
      </w:tr>
      <w:tr w:rsidR="0036644B" w:rsidRPr="00FF65C3" w14:paraId="6F5C0B2E" w14:textId="77777777" w:rsidTr="00EA6BF3">
        <w:tc>
          <w:tcPr>
            <w:tcW w:w="2438" w:type="dxa"/>
          </w:tcPr>
          <w:p w14:paraId="40D83396" w14:textId="77777777" w:rsidR="0036644B" w:rsidRPr="00FF65C3" w:rsidRDefault="0036644B" w:rsidP="00EA6BF3">
            <w:pPr>
              <w:ind w:left="283"/>
            </w:pPr>
            <w:r w:rsidRPr="00FF65C3">
              <w:t>Female</w:t>
            </w:r>
          </w:p>
        </w:tc>
        <w:tc>
          <w:tcPr>
            <w:tcW w:w="1304" w:type="dxa"/>
          </w:tcPr>
          <w:p w14:paraId="413FD8A2" w14:textId="77777777" w:rsidR="0036644B" w:rsidRPr="00FF65C3" w:rsidRDefault="0036644B" w:rsidP="00EA6BF3">
            <w:r w:rsidRPr="00FF65C3">
              <w:t>7 (78)</w:t>
            </w:r>
          </w:p>
        </w:tc>
        <w:tc>
          <w:tcPr>
            <w:tcW w:w="1304" w:type="dxa"/>
          </w:tcPr>
          <w:p w14:paraId="4966A235" w14:textId="77777777" w:rsidR="0036644B" w:rsidRPr="00FF65C3" w:rsidRDefault="0036644B" w:rsidP="00EA6BF3">
            <w:r w:rsidRPr="00FF65C3">
              <w:t>10 (77)</w:t>
            </w:r>
          </w:p>
        </w:tc>
        <w:tc>
          <w:tcPr>
            <w:tcW w:w="1304" w:type="dxa"/>
          </w:tcPr>
          <w:p w14:paraId="01699F8D" w14:textId="77777777" w:rsidR="0036644B" w:rsidRPr="00FF65C3" w:rsidRDefault="0036644B" w:rsidP="00EA6BF3">
            <w:r w:rsidRPr="00FF65C3">
              <w:t>4 (44)</w:t>
            </w:r>
          </w:p>
        </w:tc>
        <w:tc>
          <w:tcPr>
            <w:tcW w:w="1304" w:type="dxa"/>
          </w:tcPr>
          <w:p w14:paraId="4C1AA4F6" w14:textId="77777777" w:rsidR="0036644B" w:rsidRPr="00FF65C3" w:rsidRDefault="0036644B" w:rsidP="00EA6BF3">
            <w:r w:rsidRPr="00FF65C3">
              <w:t>13 (81)</w:t>
            </w:r>
          </w:p>
        </w:tc>
        <w:tc>
          <w:tcPr>
            <w:tcW w:w="1304" w:type="dxa"/>
          </w:tcPr>
          <w:p w14:paraId="353748D0" w14:textId="77777777" w:rsidR="0036644B" w:rsidRPr="00FF65C3" w:rsidRDefault="0036644B" w:rsidP="00EA6BF3">
            <w:r w:rsidRPr="00FF65C3">
              <w:t>17 (94)</w:t>
            </w:r>
          </w:p>
        </w:tc>
        <w:tc>
          <w:tcPr>
            <w:tcW w:w="1304" w:type="dxa"/>
          </w:tcPr>
          <w:p w14:paraId="24F11188" w14:textId="77777777" w:rsidR="0036644B" w:rsidRPr="00FF65C3" w:rsidRDefault="0036644B" w:rsidP="00EA6BF3">
            <w:r w:rsidRPr="00FF65C3">
              <w:t>27 (93)</w:t>
            </w:r>
          </w:p>
        </w:tc>
        <w:tc>
          <w:tcPr>
            <w:tcW w:w="1304" w:type="dxa"/>
          </w:tcPr>
          <w:p w14:paraId="4F3A4A33" w14:textId="77777777" w:rsidR="0036644B" w:rsidRPr="00FF65C3" w:rsidRDefault="0036644B" w:rsidP="00EA6BF3">
            <w:r w:rsidRPr="00FF65C3">
              <w:t>11 (85)</w:t>
            </w:r>
          </w:p>
        </w:tc>
        <w:tc>
          <w:tcPr>
            <w:tcW w:w="1304" w:type="dxa"/>
          </w:tcPr>
          <w:p w14:paraId="0A3D5E6C" w14:textId="77777777" w:rsidR="0036644B" w:rsidRPr="00FF65C3" w:rsidRDefault="0036644B" w:rsidP="00EA6BF3">
            <w:r w:rsidRPr="00FF65C3">
              <w:t>89 (83)</w:t>
            </w:r>
          </w:p>
        </w:tc>
      </w:tr>
      <w:tr w:rsidR="0036644B" w:rsidRPr="00FF65C3" w14:paraId="47DC7ECB" w14:textId="77777777" w:rsidTr="00EA6BF3">
        <w:tc>
          <w:tcPr>
            <w:tcW w:w="2438" w:type="dxa"/>
          </w:tcPr>
          <w:p w14:paraId="3925DB86" w14:textId="77777777" w:rsidR="0036644B" w:rsidRPr="00FF65C3" w:rsidRDefault="0036644B" w:rsidP="00EA6BF3">
            <w:pPr>
              <w:rPr>
                <w:b/>
                <w:bCs/>
              </w:rPr>
            </w:pPr>
            <w:r w:rsidRPr="00FF65C3">
              <w:rPr>
                <w:b/>
                <w:bCs/>
              </w:rPr>
              <w:t>Education</w:t>
            </w:r>
          </w:p>
        </w:tc>
        <w:tc>
          <w:tcPr>
            <w:tcW w:w="1304" w:type="dxa"/>
          </w:tcPr>
          <w:p w14:paraId="7C63683C" w14:textId="77777777" w:rsidR="0036644B" w:rsidRPr="00FF65C3" w:rsidRDefault="0036644B" w:rsidP="00EA6BF3"/>
        </w:tc>
        <w:tc>
          <w:tcPr>
            <w:tcW w:w="1304" w:type="dxa"/>
          </w:tcPr>
          <w:p w14:paraId="0CA2CDB8" w14:textId="77777777" w:rsidR="0036644B" w:rsidRPr="00FF65C3" w:rsidRDefault="0036644B" w:rsidP="00EA6BF3"/>
        </w:tc>
        <w:tc>
          <w:tcPr>
            <w:tcW w:w="1304" w:type="dxa"/>
          </w:tcPr>
          <w:p w14:paraId="5CBAD280" w14:textId="77777777" w:rsidR="0036644B" w:rsidRPr="00FF65C3" w:rsidRDefault="0036644B" w:rsidP="00EA6BF3"/>
        </w:tc>
        <w:tc>
          <w:tcPr>
            <w:tcW w:w="1304" w:type="dxa"/>
          </w:tcPr>
          <w:p w14:paraId="062A5D5B" w14:textId="77777777" w:rsidR="0036644B" w:rsidRPr="00FF65C3" w:rsidRDefault="0036644B" w:rsidP="00EA6BF3"/>
        </w:tc>
        <w:tc>
          <w:tcPr>
            <w:tcW w:w="1304" w:type="dxa"/>
          </w:tcPr>
          <w:p w14:paraId="224C3245" w14:textId="77777777" w:rsidR="0036644B" w:rsidRPr="00FF65C3" w:rsidRDefault="0036644B" w:rsidP="00EA6BF3"/>
        </w:tc>
        <w:tc>
          <w:tcPr>
            <w:tcW w:w="1304" w:type="dxa"/>
          </w:tcPr>
          <w:p w14:paraId="60313C1C" w14:textId="77777777" w:rsidR="0036644B" w:rsidRPr="00FF65C3" w:rsidRDefault="0036644B" w:rsidP="00EA6BF3"/>
        </w:tc>
        <w:tc>
          <w:tcPr>
            <w:tcW w:w="1304" w:type="dxa"/>
          </w:tcPr>
          <w:p w14:paraId="5BDBDD1B" w14:textId="77777777" w:rsidR="0036644B" w:rsidRPr="00FF65C3" w:rsidRDefault="0036644B" w:rsidP="00EA6BF3"/>
        </w:tc>
        <w:tc>
          <w:tcPr>
            <w:tcW w:w="1304" w:type="dxa"/>
          </w:tcPr>
          <w:p w14:paraId="1CBE33F8" w14:textId="77777777" w:rsidR="0036644B" w:rsidRPr="00FF65C3" w:rsidRDefault="0036644B" w:rsidP="00EA6BF3"/>
        </w:tc>
      </w:tr>
      <w:tr w:rsidR="0036644B" w:rsidRPr="00FF65C3" w14:paraId="01727DCC" w14:textId="77777777" w:rsidTr="00EA6BF3">
        <w:tc>
          <w:tcPr>
            <w:tcW w:w="2438" w:type="dxa"/>
          </w:tcPr>
          <w:p w14:paraId="70F91972" w14:textId="77777777" w:rsidR="0036644B" w:rsidRPr="00FF65C3" w:rsidRDefault="0036644B" w:rsidP="00EA6BF3">
            <w:pPr>
              <w:ind w:left="227"/>
            </w:pPr>
            <w:r w:rsidRPr="00FF65C3">
              <w:t xml:space="preserve"> College</w:t>
            </w:r>
          </w:p>
        </w:tc>
        <w:tc>
          <w:tcPr>
            <w:tcW w:w="1304" w:type="dxa"/>
          </w:tcPr>
          <w:p w14:paraId="1F52133E" w14:textId="77777777" w:rsidR="0036644B" w:rsidRPr="00FF65C3" w:rsidRDefault="0036644B" w:rsidP="00EA6BF3">
            <w:r w:rsidRPr="00FF65C3">
              <w:t>9 (100)</w:t>
            </w:r>
          </w:p>
        </w:tc>
        <w:tc>
          <w:tcPr>
            <w:tcW w:w="1304" w:type="dxa"/>
          </w:tcPr>
          <w:p w14:paraId="2AB8E97F" w14:textId="77777777" w:rsidR="0036644B" w:rsidRPr="00FF65C3" w:rsidRDefault="0036644B" w:rsidP="00EA6BF3">
            <w:r w:rsidRPr="00FF65C3">
              <w:t>13 (100)</w:t>
            </w:r>
          </w:p>
        </w:tc>
        <w:tc>
          <w:tcPr>
            <w:tcW w:w="1304" w:type="dxa"/>
          </w:tcPr>
          <w:p w14:paraId="12E27AEA" w14:textId="77777777" w:rsidR="0036644B" w:rsidRPr="00FF65C3" w:rsidRDefault="0036644B" w:rsidP="00EA6BF3">
            <w:r w:rsidRPr="00FF65C3">
              <w:t>9 (100)</w:t>
            </w:r>
          </w:p>
        </w:tc>
        <w:tc>
          <w:tcPr>
            <w:tcW w:w="1304" w:type="dxa"/>
          </w:tcPr>
          <w:p w14:paraId="15922B51" w14:textId="77777777" w:rsidR="0036644B" w:rsidRPr="00FF65C3" w:rsidRDefault="0036644B" w:rsidP="00EA6BF3">
            <w:r w:rsidRPr="00FF65C3">
              <w:t>16 (100)</w:t>
            </w:r>
          </w:p>
        </w:tc>
        <w:tc>
          <w:tcPr>
            <w:tcW w:w="1304" w:type="dxa"/>
          </w:tcPr>
          <w:p w14:paraId="239480C5" w14:textId="77777777" w:rsidR="0036644B" w:rsidRPr="00FF65C3" w:rsidRDefault="0036644B" w:rsidP="00EA6BF3">
            <w:r w:rsidRPr="00FF65C3">
              <w:t>0 (0)</w:t>
            </w:r>
          </w:p>
        </w:tc>
        <w:tc>
          <w:tcPr>
            <w:tcW w:w="1304" w:type="dxa"/>
          </w:tcPr>
          <w:p w14:paraId="131CBDD7" w14:textId="77777777" w:rsidR="0036644B" w:rsidRPr="00FF65C3" w:rsidRDefault="0036644B" w:rsidP="00EA6BF3">
            <w:r w:rsidRPr="00FF65C3">
              <w:t>0 (0)</w:t>
            </w:r>
          </w:p>
        </w:tc>
        <w:tc>
          <w:tcPr>
            <w:tcW w:w="1304" w:type="dxa"/>
          </w:tcPr>
          <w:p w14:paraId="50ABA464" w14:textId="77777777" w:rsidR="0036644B" w:rsidRPr="00FF65C3" w:rsidRDefault="0036644B" w:rsidP="00EA6BF3">
            <w:r w:rsidRPr="00FF65C3">
              <w:t>13 (100)</w:t>
            </w:r>
          </w:p>
        </w:tc>
        <w:tc>
          <w:tcPr>
            <w:tcW w:w="1304" w:type="dxa"/>
          </w:tcPr>
          <w:p w14:paraId="63CE6E83" w14:textId="77777777" w:rsidR="0036644B" w:rsidRPr="00FF65C3" w:rsidRDefault="0036644B" w:rsidP="00EA6BF3">
            <w:r w:rsidRPr="00FF65C3">
              <w:t>60 (56)</w:t>
            </w:r>
          </w:p>
        </w:tc>
      </w:tr>
      <w:tr w:rsidR="0036644B" w:rsidRPr="00FF65C3" w14:paraId="551828BD" w14:textId="77777777" w:rsidTr="00EA6BF3">
        <w:tc>
          <w:tcPr>
            <w:tcW w:w="2438" w:type="dxa"/>
          </w:tcPr>
          <w:p w14:paraId="2050A54C" w14:textId="77777777" w:rsidR="0036644B" w:rsidRPr="00FF65C3" w:rsidRDefault="0036644B" w:rsidP="00EA6BF3">
            <w:pPr>
              <w:ind w:left="227"/>
            </w:pPr>
            <w:r w:rsidRPr="00FF65C3">
              <w:t xml:space="preserve"> High school</w:t>
            </w:r>
          </w:p>
        </w:tc>
        <w:tc>
          <w:tcPr>
            <w:tcW w:w="1304" w:type="dxa"/>
          </w:tcPr>
          <w:p w14:paraId="50E21233" w14:textId="77777777" w:rsidR="0036644B" w:rsidRPr="00FF65C3" w:rsidRDefault="0036644B" w:rsidP="00EA6BF3">
            <w:r w:rsidRPr="00FF65C3">
              <w:t>0 (0)</w:t>
            </w:r>
          </w:p>
        </w:tc>
        <w:tc>
          <w:tcPr>
            <w:tcW w:w="1304" w:type="dxa"/>
          </w:tcPr>
          <w:p w14:paraId="0BE11FB6" w14:textId="77777777" w:rsidR="0036644B" w:rsidRPr="00FF65C3" w:rsidRDefault="0036644B" w:rsidP="00EA6BF3">
            <w:r w:rsidRPr="00FF65C3">
              <w:t>0 (0)</w:t>
            </w:r>
          </w:p>
        </w:tc>
        <w:tc>
          <w:tcPr>
            <w:tcW w:w="1304" w:type="dxa"/>
          </w:tcPr>
          <w:p w14:paraId="568A3792" w14:textId="77777777" w:rsidR="0036644B" w:rsidRPr="00FF65C3" w:rsidRDefault="0036644B" w:rsidP="00EA6BF3">
            <w:r w:rsidRPr="00FF65C3">
              <w:t>0 (0)</w:t>
            </w:r>
          </w:p>
        </w:tc>
        <w:tc>
          <w:tcPr>
            <w:tcW w:w="1304" w:type="dxa"/>
          </w:tcPr>
          <w:p w14:paraId="0F82CD8F" w14:textId="77777777" w:rsidR="0036644B" w:rsidRPr="00FF65C3" w:rsidRDefault="0036644B" w:rsidP="00EA6BF3">
            <w:r w:rsidRPr="00FF65C3">
              <w:t>0 (0)</w:t>
            </w:r>
          </w:p>
        </w:tc>
        <w:tc>
          <w:tcPr>
            <w:tcW w:w="1304" w:type="dxa"/>
          </w:tcPr>
          <w:p w14:paraId="2814A18C" w14:textId="77777777" w:rsidR="0036644B" w:rsidRPr="00FF65C3" w:rsidRDefault="0036644B" w:rsidP="00EA6BF3">
            <w:r w:rsidRPr="00FF65C3">
              <w:t>18 (100)</w:t>
            </w:r>
          </w:p>
        </w:tc>
        <w:tc>
          <w:tcPr>
            <w:tcW w:w="1304" w:type="dxa"/>
          </w:tcPr>
          <w:p w14:paraId="3A862CFC" w14:textId="77777777" w:rsidR="0036644B" w:rsidRPr="00FF65C3" w:rsidRDefault="0036644B" w:rsidP="00EA6BF3">
            <w:r w:rsidRPr="00FF65C3">
              <w:t>29 (100)</w:t>
            </w:r>
          </w:p>
        </w:tc>
        <w:tc>
          <w:tcPr>
            <w:tcW w:w="1304" w:type="dxa"/>
          </w:tcPr>
          <w:p w14:paraId="48789112" w14:textId="77777777" w:rsidR="0036644B" w:rsidRPr="00FF65C3" w:rsidRDefault="0036644B" w:rsidP="00EA6BF3">
            <w:r w:rsidRPr="00FF65C3">
              <w:t>0 (0)</w:t>
            </w:r>
          </w:p>
        </w:tc>
        <w:tc>
          <w:tcPr>
            <w:tcW w:w="1304" w:type="dxa"/>
          </w:tcPr>
          <w:p w14:paraId="54622AFE" w14:textId="77777777" w:rsidR="0036644B" w:rsidRPr="00FF65C3" w:rsidRDefault="0036644B" w:rsidP="00EA6BF3">
            <w:r w:rsidRPr="00FF65C3">
              <w:t>47 (44)</w:t>
            </w:r>
          </w:p>
        </w:tc>
      </w:tr>
      <w:tr w:rsidR="0036644B" w:rsidRPr="00FF65C3" w14:paraId="443F1BD3" w14:textId="77777777" w:rsidTr="00EA6BF3">
        <w:tc>
          <w:tcPr>
            <w:tcW w:w="2438" w:type="dxa"/>
          </w:tcPr>
          <w:p w14:paraId="1ADFCC07" w14:textId="77777777" w:rsidR="0036644B" w:rsidRPr="00FF65C3" w:rsidRDefault="0036644B" w:rsidP="00EA6BF3">
            <w:pPr>
              <w:rPr>
                <w:b/>
                <w:bCs/>
              </w:rPr>
            </w:pPr>
            <w:bookmarkStart w:id="0" w:name="_Hlk81580157"/>
            <w:r w:rsidRPr="00FF65C3">
              <w:rPr>
                <w:b/>
                <w:bCs/>
              </w:rPr>
              <w:t>Duration of professional experience</w:t>
            </w:r>
          </w:p>
        </w:tc>
        <w:tc>
          <w:tcPr>
            <w:tcW w:w="1304" w:type="dxa"/>
          </w:tcPr>
          <w:p w14:paraId="16A2FB91" w14:textId="77777777" w:rsidR="0036644B" w:rsidRPr="00FF65C3" w:rsidRDefault="0036644B" w:rsidP="00EA6BF3"/>
        </w:tc>
        <w:tc>
          <w:tcPr>
            <w:tcW w:w="1304" w:type="dxa"/>
          </w:tcPr>
          <w:p w14:paraId="0599A70C" w14:textId="77777777" w:rsidR="0036644B" w:rsidRPr="00FF65C3" w:rsidRDefault="0036644B" w:rsidP="00EA6BF3"/>
        </w:tc>
        <w:tc>
          <w:tcPr>
            <w:tcW w:w="1304" w:type="dxa"/>
          </w:tcPr>
          <w:p w14:paraId="72AA21C4" w14:textId="77777777" w:rsidR="0036644B" w:rsidRPr="00FF65C3" w:rsidRDefault="0036644B" w:rsidP="00EA6BF3"/>
        </w:tc>
        <w:tc>
          <w:tcPr>
            <w:tcW w:w="1304" w:type="dxa"/>
          </w:tcPr>
          <w:p w14:paraId="03DE5511" w14:textId="77777777" w:rsidR="0036644B" w:rsidRPr="00FF65C3" w:rsidRDefault="0036644B" w:rsidP="00EA6BF3"/>
        </w:tc>
        <w:tc>
          <w:tcPr>
            <w:tcW w:w="1304" w:type="dxa"/>
          </w:tcPr>
          <w:p w14:paraId="03722035" w14:textId="77777777" w:rsidR="0036644B" w:rsidRPr="00FF65C3" w:rsidRDefault="0036644B" w:rsidP="00EA6BF3"/>
        </w:tc>
        <w:tc>
          <w:tcPr>
            <w:tcW w:w="1304" w:type="dxa"/>
          </w:tcPr>
          <w:p w14:paraId="4C4A391E" w14:textId="77777777" w:rsidR="0036644B" w:rsidRPr="00FF65C3" w:rsidRDefault="0036644B" w:rsidP="00EA6BF3"/>
        </w:tc>
        <w:tc>
          <w:tcPr>
            <w:tcW w:w="1304" w:type="dxa"/>
          </w:tcPr>
          <w:p w14:paraId="567DFFA6" w14:textId="77777777" w:rsidR="0036644B" w:rsidRPr="00FF65C3" w:rsidRDefault="0036644B" w:rsidP="00EA6BF3"/>
        </w:tc>
        <w:tc>
          <w:tcPr>
            <w:tcW w:w="1304" w:type="dxa"/>
          </w:tcPr>
          <w:p w14:paraId="3AC575A5" w14:textId="77777777" w:rsidR="0036644B" w:rsidRPr="00FF65C3" w:rsidRDefault="0036644B" w:rsidP="00EA6BF3"/>
        </w:tc>
      </w:tr>
      <w:bookmarkEnd w:id="0"/>
      <w:tr w:rsidR="0036644B" w:rsidRPr="00FF65C3" w14:paraId="4B642B60" w14:textId="77777777" w:rsidTr="00EA6BF3">
        <w:tc>
          <w:tcPr>
            <w:tcW w:w="2438" w:type="dxa"/>
          </w:tcPr>
          <w:p w14:paraId="441B422C" w14:textId="77777777" w:rsidR="0036644B" w:rsidRPr="00FF65C3" w:rsidRDefault="0036644B" w:rsidP="00EA6BF3">
            <w:pPr>
              <w:ind w:left="283"/>
              <w:rPr>
                <w:bCs/>
              </w:rPr>
            </w:pPr>
            <w:r w:rsidRPr="00FF65C3">
              <w:rPr>
                <w:bCs/>
              </w:rPr>
              <w:t>Mean years (SD)</w:t>
            </w:r>
          </w:p>
        </w:tc>
        <w:tc>
          <w:tcPr>
            <w:tcW w:w="1304" w:type="dxa"/>
          </w:tcPr>
          <w:p w14:paraId="64C667A0" w14:textId="77777777" w:rsidR="0036644B" w:rsidRPr="00FF65C3" w:rsidRDefault="0036644B" w:rsidP="00EA6BF3">
            <w:r w:rsidRPr="00FF65C3">
              <w:t>16.9 (6.4)</w:t>
            </w:r>
          </w:p>
        </w:tc>
        <w:tc>
          <w:tcPr>
            <w:tcW w:w="1304" w:type="dxa"/>
          </w:tcPr>
          <w:p w14:paraId="2A825691" w14:textId="77777777" w:rsidR="0036644B" w:rsidRPr="00FF65C3" w:rsidRDefault="0036644B" w:rsidP="00EA6BF3">
            <w:r w:rsidRPr="00FF65C3">
              <w:t>7.5 (3.9)</w:t>
            </w:r>
          </w:p>
        </w:tc>
        <w:tc>
          <w:tcPr>
            <w:tcW w:w="1304" w:type="dxa"/>
          </w:tcPr>
          <w:p w14:paraId="653FD2AA" w14:textId="77777777" w:rsidR="0036644B" w:rsidRPr="00FF65C3" w:rsidRDefault="0036644B" w:rsidP="00EA6BF3">
            <w:r w:rsidRPr="00FF65C3">
              <w:t>6.9 (6.0)</w:t>
            </w:r>
          </w:p>
        </w:tc>
        <w:tc>
          <w:tcPr>
            <w:tcW w:w="1304" w:type="dxa"/>
          </w:tcPr>
          <w:p w14:paraId="5C81A35D" w14:textId="77777777" w:rsidR="0036644B" w:rsidRPr="00FF65C3" w:rsidRDefault="0036644B" w:rsidP="00EA6BF3">
            <w:r w:rsidRPr="00FF65C3">
              <w:t>11.3 (7.3)</w:t>
            </w:r>
          </w:p>
        </w:tc>
        <w:tc>
          <w:tcPr>
            <w:tcW w:w="1304" w:type="dxa"/>
          </w:tcPr>
          <w:p w14:paraId="74651E4B" w14:textId="77777777" w:rsidR="0036644B" w:rsidRPr="00FF65C3" w:rsidRDefault="0036644B" w:rsidP="00EA6BF3">
            <w:r w:rsidRPr="00FF65C3">
              <w:t>9.6 (6.3)</w:t>
            </w:r>
          </w:p>
        </w:tc>
        <w:tc>
          <w:tcPr>
            <w:tcW w:w="1304" w:type="dxa"/>
          </w:tcPr>
          <w:p w14:paraId="66481895" w14:textId="77777777" w:rsidR="0036644B" w:rsidRPr="00FF65C3" w:rsidRDefault="0036644B" w:rsidP="00EA6BF3">
            <w:r w:rsidRPr="00FF65C3">
              <w:t>7.6 (3.0)</w:t>
            </w:r>
          </w:p>
        </w:tc>
        <w:tc>
          <w:tcPr>
            <w:tcW w:w="1304" w:type="dxa"/>
          </w:tcPr>
          <w:p w14:paraId="76E3F759" w14:textId="77777777" w:rsidR="0036644B" w:rsidRPr="00FF65C3" w:rsidRDefault="0036644B" w:rsidP="00EA6BF3">
            <w:r w:rsidRPr="00FF65C3">
              <w:t>9.0 (7.2)</w:t>
            </w:r>
          </w:p>
        </w:tc>
        <w:tc>
          <w:tcPr>
            <w:tcW w:w="1304" w:type="dxa"/>
          </w:tcPr>
          <w:p w14:paraId="22950EC4" w14:textId="77777777" w:rsidR="0036644B" w:rsidRPr="00FF65C3" w:rsidRDefault="0036644B" w:rsidP="00EA6BF3">
            <w:r w:rsidRPr="00FF65C3">
              <w:t>9.5 (6.1)</w:t>
            </w:r>
          </w:p>
        </w:tc>
      </w:tr>
    </w:tbl>
    <w:p w14:paraId="532D23D3" w14:textId="32745EAC" w:rsidR="0036644B" w:rsidRPr="00FF65C3" w:rsidRDefault="0036644B" w:rsidP="0036644B">
      <w:pPr>
        <w:spacing w:after="0" w:line="240" w:lineRule="auto"/>
        <w:rPr>
          <w:sz w:val="20"/>
        </w:rPr>
      </w:pPr>
    </w:p>
    <w:p w14:paraId="73E3EC9D" w14:textId="77777777" w:rsidR="009B39F2" w:rsidRDefault="009B39F2"/>
    <w:sectPr w:rsidR="009B39F2" w:rsidSect="0036644B">
      <w:footerReference w:type="default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93089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C43650" w14:textId="77777777" w:rsidR="00C16B8D" w:rsidRDefault="009648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645AAD" w14:textId="77777777" w:rsidR="00C16B8D" w:rsidRDefault="0096484D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9B0159"/>
    <w:multiLevelType w:val="hybridMultilevel"/>
    <w:tmpl w:val="A71C4BA8"/>
    <w:lvl w:ilvl="0" w:tplc="F08A8E46">
      <w:start w:val="1"/>
      <w:numFmt w:val="decimal"/>
      <w:lvlText w:val="%1."/>
      <w:lvlJc w:val="left"/>
      <w:pPr>
        <w:ind w:left="705" w:hanging="705"/>
      </w:pPr>
      <w:rPr>
        <w:rFonts w:ascii="Times New Roman" w:eastAsia="Times New Roman" w:hAnsi="Times New Roman" w:cs="Times New Roman"/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2684AA6"/>
    <w:multiLevelType w:val="hybridMultilevel"/>
    <w:tmpl w:val="128622E2"/>
    <w:lvl w:ilvl="0" w:tplc="9B909260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863A80"/>
    <w:multiLevelType w:val="hybridMultilevel"/>
    <w:tmpl w:val="D6CE489C"/>
    <w:lvl w:ilvl="0" w:tplc="5290CE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244B6F"/>
    <w:multiLevelType w:val="hybridMultilevel"/>
    <w:tmpl w:val="114CDD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44B"/>
    <w:rsid w:val="0036644B"/>
    <w:rsid w:val="008D4DBF"/>
    <w:rsid w:val="0096484D"/>
    <w:rsid w:val="009B3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E2895"/>
  <w15:chartTrackingRefBased/>
  <w15:docId w15:val="{24265070-A031-4CFD-A488-B799117E0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44B"/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6644B"/>
    <w:pPr>
      <w:spacing w:before="240" w:after="60" w:line="276" w:lineRule="auto"/>
      <w:ind w:left="708"/>
      <w:outlineLvl w:val="5"/>
    </w:pPr>
    <w:rPr>
      <w:rFonts w:ascii="Calibri" w:eastAsia="Times New Roman" w:hAnsi="Calibri" w:cs="Times New Roman"/>
      <w:b/>
      <w:bCs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36644B"/>
    <w:rPr>
      <w:rFonts w:ascii="Calibri" w:eastAsia="Times New Roman" w:hAnsi="Calibri" w:cs="Times New Roman"/>
      <w:b/>
      <w:bCs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3664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64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644B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4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44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44B"/>
    <w:pPr>
      <w:spacing w:after="16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44B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  <w:style w:type="table" w:styleId="TableGrid">
    <w:name w:val="Table Grid"/>
    <w:basedOn w:val="TableNormal"/>
    <w:uiPriority w:val="59"/>
    <w:rsid w:val="0036644B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664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6644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6644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6644B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36644B"/>
    <w:rPr>
      <w:i/>
      <w:iCs/>
      <w:color w:val="404040" w:themeColor="text1" w:themeTint="B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644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36644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664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44B"/>
  </w:style>
  <w:style w:type="paragraph" w:styleId="Footer">
    <w:name w:val="footer"/>
    <w:basedOn w:val="Normal"/>
    <w:link w:val="FooterChar"/>
    <w:uiPriority w:val="99"/>
    <w:unhideWhenUsed/>
    <w:rsid w:val="003664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44B"/>
  </w:style>
  <w:style w:type="character" w:styleId="LineNumber">
    <w:name w:val="line number"/>
    <w:basedOn w:val="DefaultParagraphFont"/>
    <w:uiPriority w:val="99"/>
    <w:semiHidden/>
    <w:unhideWhenUsed/>
    <w:rsid w:val="00366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Gooden (Applied Health Research)</dc:creator>
  <cp:keywords/>
  <dc:description/>
  <cp:lastModifiedBy>Tiffany Gooden (Applied Health Research)</cp:lastModifiedBy>
  <cp:revision>1</cp:revision>
  <dcterms:created xsi:type="dcterms:W3CDTF">2022-03-01T09:33:00Z</dcterms:created>
  <dcterms:modified xsi:type="dcterms:W3CDTF">2022-03-01T11:04:00Z</dcterms:modified>
</cp:coreProperties>
</file>